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6F1" w:rsidRDefault="002966F1" w:rsidP="002966F1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</w:t>
      </w:r>
    </w:p>
    <w:p w:rsidR="002966F1" w:rsidRPr="00F96D60" w:rsidRDefault="002966F1" w:rsidP="002966F1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96D60">
        <w:rPr>
          <w:rFonts w:ascii="Arial" w:hAnsi="Arial" w:cs="Arial"/>
          <w:b/>
          <w:sz w:val="24"/>
          <w:szCs w:val="24"/>
        </w:rPr>
        <w:t xml:space="preserve">Supplementary table 1: </w:t>
      </w:r>
      <w:r w:rsidRPr="00F96D60">
        <w:rPr>
          <w:rFonts w:ascii="Arial" w:hAnsi="Arial" w:cs="Arial"/>
          <w:sz w:val="24"/>
          <w:szCs w:val="24"/>
        </w:rPr>
        <w:t>Intra-individual variation in microbiota diversity</w:t>
      </w:r>
    </w:p>
    <w:tbl>
      <w:tblPr>
        <w:tblW w:w="11980" w:type="dxa"/>
        <w:tblLook w:val="04A0" w:firstRow="1" w:lastRow="0" w:firstColumn="1" w:lastColumn="0" w:noHBand="0" w:noVBand="1"/>
      </w:tblPr>
      <w:tblGrid>
        <w:gridCol w:w="2267"/>
        <w:gridCol w:w="1817"/>
        <w:gridCol w:w="1445"/>
        <w:gridCol w:w="1475"/>
        <w:gridCol w:w="1028"/>
        <w:gridCol w:w="1445"/>
        <w:gridCol w:w="1475"/>
        <w:gridCol w:w="1028"/>
      </w:tblGrid>
      <w:tr w:rsidR="002966F1" w:rsidRPr="00041367" w:rsidTr="002966F1">
        <w:trPr>
          <w:trHeight w:val="286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versity index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zithromycin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</w:tr>
      <w:tr w:rsidR="002966F1" w:rsidRPr="00041367" w:rsidTr="002966F1">
        <w:trPr>
          <w:trHeight w:val="273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d.Erro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d.Erro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:rsidR="002966F1" w:rsidRPr="00041367" w:rsidTr="002966F1">
        <w:trPr>
          <w:trHeight w:val="273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L vs 2MD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5</w:t>
            </w:r>
          </w:p>
        </w:tc>
      </w:tr>
      <w:tr w:rsidR="002966F1" w:rsidRPr="00041367" w:rsidTr="002966F1">
        <w:trPr>
          <w:trHeight w:val="273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8</w:t>
            </w:r>
          </w:p>
        </w:tc>
      </w:tr>
      <w:tr w:rsidR="002966F1" w:rsidRPr="00041367" w:rsidTr="002966F1">
        <w:trPr>
          <w:trHeight w:val="273"/>
        </w:trPr>
        <w:tc>
          <w:tcPr>
            <w:tcW w:w="2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L vs 4MD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5</w:t>
            </w:r>
          </w:p>
        </w:tc>
      </w:tr>
      <w:tr w:rsidR="002966F1" w:rsidRPr="00CF63C6" w:rsidTr="002966F1">
        <w:trPr>
          <w:trHeight w:val="273"/>
        </w:trPr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041367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6F1" w:rsidRPr="00CF63C6" w:rsidRDefault="002966F1" w:rsidP="007348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3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7</w:t>
            </w:r>
          </w:p>
        </w:tc>
        <w:bookmarkStart w:id="0" w:name="_GoBack"/>
        <w:bookmarkEnd w:id="0"/>
      </w:tr>
    </w:tbl>
    <w:p w:rsidR="002966F1" w:rsidRDefault="002966F1" w:rsidP="002966F1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037E4D" w:rsidRDefault="002966F1"/>
    <w:sectPr w:rsidR="00037E4D" w:rsidSect="002966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6F1"/>
    <w:rsid w:val="002966F1"/>
    <w:rsid w:val="00A510FB"/>
    <w:rsid w:val="00E6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28F4"/>
  <w15:chartTrackingRefBased/>
  <w15:docId w15:val="{55F25B8E-A87B-46B4-9407-862B3E5F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6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66F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2</Characters>
  <Application>Microsoft Office Word</Application>
  <DocSecurity>0</DocSecurity>
  <Lines>2</Lines>
  <Paragraphs>1</Paragraphs>
  <ScaleCrop>false</ScaleCrop>
  <Company>HP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22-01-31T15:22:00Z</dcterms:created>
  <dcterms:modified xsi:type="dcterms:W3CDTF">2022-01-31T15:28:00Z</dcterms:modified>
</cp:coreProperties>
</file>